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8D4E67" w14:textId="77777777" w:rsidR="00D46998" w:rsidRPr="00DD284B" w:rsidRDefault="00D46998" w:rsidP="00D46998">
      <w:pPr>
        <w:pStyle w:val="a5"/>
        <w:rPr>
          <w:rFonts w:ascii="Arial" w:hAnsi="Arial"/>
          <w:color w:val="C00000"/>
          <w:sz w:val="20"/>
          <w:szCs w:val="20"/>
        </w:rPr>
      </w:pPr>
    </w:p>
    <w:p w14:paraId="3205ADDF" w14:textId="77777777" w:rsidR="00D46998" w:rsidRPr="00A27C2D" w:rsidRDefault="00D46998" w:rsidP="00D46998">
      <w:pPr>
        <w:pStyle w:val="a5"/>
        <w:rPr>
          <w:rFonts w:ascii="Arial" w:hAnsi="Arial"/>
          <w:b/>
          <w:bCs/>
          <w:color w:val="C00000"/>
          <w:sz w:val="20"/>
          <w:szCs w:val="20"/>
        </w:rPr>
      </w:pPr>
      <w:r w:rsidRPr="00A27C2D">
        <w:rPr>
          <w:rFonts w:ascii="Arial" w:hAnsi="Arial"/>
          <w:b/>
          <w:bCs/>
          <w:color w:val="C00000"/>
          <w:sz w:val="20"/>
          <w:szCs w:val="20"/>
        </w:rPr>
        <w:t>Table S3. Difference analysis of cytokine and immunoglobulin levels, related to Results.</w:t>
      </w:r>
    </w:p>
    <w:tbl>
      <w:tblPr>
        <w:tblW w:w="9453" w:type="dxa"/>
        <w:tblLook w:val="04A0" w:firstRow="1" w:lastRow="0" w:firstColumn="1" w:lastColumn="0" w:noHBand="0" w:noVBand="1"/>
      </w:tblPr>
      <w:tblGrid>
        <w:gridCol w:w="1359"/>
        <w:gridCol w:w="2261"/>
        <w:gridCol w:w="407"/>
        <w:gridCol w:w="1058"/>
        <w:gridCol w:w="1058"/>
        <w:gridCol w:w="1058"/>
        <w:gridCol w:w="808"/>
        <w:gridCol w:w="1444"/>
      </w:tblGrid>
      <w:tr w:rsidR="00D46998" w:rsidRPr="00DD284B" w14:paraId="6FA0A06A" w14:textId="77777777" w:rsidTr="00CD5F64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EEBFF95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EB8BA1D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FC8D335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65B8EF2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187829B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6AA199F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6A5D424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p</w:t>
            </w:r>
            <w:r w:rsidRPr="00DD284B">
              <w:rPr>
                <w:color w:val="C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2C80CD2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Effect Size</w:t>
            </w:r>
            <w:r w:rsidRPr="00DD284B">
              <w:rPr>
                <w:color w:val="C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D46998" w:rsidRPr="00DD284B" w14:paraId="79C4A2BF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F155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TGFbe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EFDE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2F503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E4265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79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C90D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774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BF95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86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7207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212D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5</w:t>
            </w:r>
          </w:p>
        </w:tc>
      </w:tr>
      <w:tr w:rsidR="00D46998" w:rsidRPr="00DD284B" w14:paraId="7E36EC15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6CB5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FDD9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L. plantarum HM-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93A1C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71A90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924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F0B6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839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94D43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221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C055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512C" w14:textId="77777777" w:rsidR="00D46998" w:rsidRPr="00DD284B" w:rsidRDefault="00D46998" w:rsidP="00CD5F64">
            <w:pPr>
              <w:widowControl/>
              <w:spacing w:before="0" w:after="0"/>
              <w:rPr>
                <w:rFonts w:eastAsia="Times New Roman"/>
                <w:color w:val="C00000"/>
                <w:kern w:val="0"/>
                <w:sz w:val="20"/>
                <w:szCs w:val="20"/>
              </w:rPr>
            </w:pPr>
          </w:p>
        </w:tc>
      </w:tr>
      <w:tr w:rsidR="00D46998" w:rsidRPr="00DD284B" w14:paraId="2C304E4B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DF70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IFN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77E44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C17A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7029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14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C511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341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CD6F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29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CDE6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E1B2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3333</w:t>
            </w:r>
          </w:p>
        </w:tc>
      </w:tr>
      <w:tr w:rsidR="00D46998" w:rsidRPr="00DD284B" w14:paraId="6E0ECCEB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86AFC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3A4A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L. plantarum HM-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DC35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C75B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1A954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562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C8FF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9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8B11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005E" w14:textId="77777777" w:rsidR="00D46998" w:rsidRPr="00DD284B" w:rsidRDefault="00D46998" w:rsidP="00CD5F64">
            <w:pPr>
              <w:widowControl/>
              <w:spacing w:before="0" w:after="0"/>
              <w:rPr>
                <w:rFonts w:eastAsia="Times New Roman"/>
                <w:color w:val="C00000"/>
                <w:kern w:val="0"/>
                <w:sz w:val="20"/>
                <w:szCs w:val="20"/>
              </w:rPr>
            </w:pPr>
          </w:p>
        </w:tc>
      </w:tr>
      <w:tr w:rsidR="00D46998" w:rsidRPr="00DD284B" w14:paraId="74D44690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84B1B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TNF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2ED7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B463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2256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386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A3E6B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301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96E67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309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55F6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9177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1667</w:t>
            </w:r>
          </w:p>
        </w:tc>
      </w:tr>
      <w:tr w:rsidR="00D46998" w:rsidRPr="00DD284B" w14:paraId="5AABD3D6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F555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76A76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L. plantarum HM-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0DA2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AE62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04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5B7B8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367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110B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67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AEF0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DBCA" w14:textId="77777777" w:rsidR="00D46998" w:rsidRPr="00DD284B" w:rsidRDefault="00D46998" w:rsidP="00CD5F64">
            <w:pPr>
              <w:widowControl/>
              <w:spacing w:before="0" w:after="0"/>
              <w:rPr>
                <w:rFonts w:eastAsia="Times New Roman"/>
                <w:color w:val="C00000"/>
                <w:kern w:val="0"/>
                <w:sz w:val="20"/>
                <w:szCs w:val="20"/>
              </w:rPr>
            </w:pPr>
          </w:p>
        </w:tc>
      </w:tr>
      <w:tr w:rsidR="00D46998" w:rsidRPr="00DD284B" w14:paraId="28436B2B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A9189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F19D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DA64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91DAB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56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262D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58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96C55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5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C682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2398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2083</w:t>
            </w:r>
          </w:p>
        </w:tc>
      </w:tr>
      <w:tr w:rsidR="00D46998" w:rsidRPr="00DD284B" w14:paraId="2C3FA0B0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0825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3DC6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L. plantarum HM-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8F99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C30B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93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2F7F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207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10550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59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904D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A354" w14:textId="77777777" w:rsidR="00D46998" w:rsidRPr="00DD284B" w:rsidRDefault="00D46998" w:rsidP="00CD5F64">
            <w:pPr>
              <w:widowControl/>
              <w:spacing w:before="0" w:after="0"/>
              <w:rPr>
                <w:rFonts w:eastAsia="Times New Roman"/>
                <w:color w:val="C00000"/>
                <w:kern w:val="0"/>
                <w:sz w:val="20"/>
                <w:szCs w:val="20"/>
              </w:rPr>
            </w:pPr>
          </w:p>
        </w:tc>
      </w:tr>
      <w:tr w:rsidR="00D46998" w:rsidRPr="00DD284B" w14:paraId="2291AC8A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4B3E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I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7520D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3B654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6AD27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9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75BA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55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4220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66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B27F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890E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833</w:t>
            </w:r>
          </w:p>
        </w:tc>
      </w:tr>
      <w:tr w:rsidR="00D46998" w:rsidRPr="00DD284B" w14:paraId="67E77323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4E46D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0F93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L. plantarum HM-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5C69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F21A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84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8DA4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72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76EA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82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BA8A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F734" w14:textId="77777777" w:rsidR="00D46998" w:rsidRPr="00DD284B" w:rsidRDefault="00D46998" w:rsidP="00CD5F64">
            <w:pPr>
              <w:widowControl/>
              <w:spacing w:before="0" w:after="0"/>
              <w:rPr>
                <w:rFonts w:eastAsia="Times New Roman"/>
                <w:color w:val="C00000"/>
                <w:kern w:val="0"/>
                <w:sz w:val="20"/>
                <w:szCs w:val="20"/>
              </w:rPr>
            </w:pPr>
          </w:p>
        </w:tc>
      </w:tr>
      <w:tr w:rsidR="00D46998" w:rsidRPr="00DD284B" w14:paraId="55FF8E0C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8F01D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5FAD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35333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C630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2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E02D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7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AF5C9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7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1F40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9E10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833</w:t>
            </w:r>
          </w:p>
        </w:tc>
      </w:tr>
      <w:tr w:rsidR="00D46998" w:rsidRPr="00DD284B" w14:paraId="6148A556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5214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E9C70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L. plantarum HM-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43FFE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7BBCE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2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CA115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9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74E6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9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8655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1837" w14:textId="77777777" w:rsidR="00D46998" w:rsidRPr="00DD284B" w:rsidRDefault="00D46998" w:rsidP="00CD5F64">
            <w:pPr>
              <w:widowControl/>
              <w:spacing w:before="0" w:after="0"/>
              <w:rPr>
                <w:rFonts w:eastAsia="Times New Roman"/>
                <w:color w:val="C00000"/>
                <w:kern w:val="0"/>
                <w:sz w:val="20"/>
                <w:szCs w:val="20"/>
              </w:rPr>
            </w:pPr>
          </w:p>
        </w:tc>
      </w:tr>
      <w:tr w:rsidR="00D46998" w:rsidRPr="00DD284B" w14:paraId="33FAB305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BD48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I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95709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D2FB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B170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53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EFC0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6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77F54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29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868A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51D8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125</w:t>
            </w:r>
          </w:p>
        </w:tc>
      </w:tr>
      <w:tr w:rsidR="00D46998" w:rsidRPr="00DD284B" w14:paraId="3DADCDFD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A1B5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5CE4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L. plantarum HM-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833F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01B8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8D72C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59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378F8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22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8E98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4885" w14:textId="77777777" w:rsidR="00D46998" w:rsidRPr="00DD284B" w:rsidRDefault="00D46998" w:rsidP="00CD5F64">
            <w:pPr>
              <w:widowControl/>
              <w:spacing w:before="0" w:after="0"/>
              <w:rPr>
                <w:rFonts w:eastAsia="Times New Roman"/>
                <w:color w:val="C00000"/>
                <w:kern w:val="0"/>
                <w:sz w:val="20"/>
                <w:szCs w:val="20"/>
              </w:rPr>
            </w:pPr>
          </w:p>
        </w:tc>
      </w:tr>
      <w:tr w:rsidR="00D46998" w:rsidRPr="00DD284B" w14:paraId="2A120D93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43B2D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TGF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0623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B4FEB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D719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332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7CB3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251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B5B8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212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3F40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75F4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</w:t>
            </w:r>
          </w:p>
        </w:tc>
      </w:tr>
      <w:tr w:rsidR="00D46998" w:rsidRPr="00DD284B" w14:paraId="4327636C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84AA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3371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L. plantarum HM-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4D0B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746A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329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E30A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285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C035A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91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4BF8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2C62" w14:textId="77777777" w:rsidR="00D46998" w:rsidRPr="00DD284B" w:rsidRDefault="00D46998" w:rsidP="00CD5F64">
            <w:pPr>
              <w:widowControl/>
              <w:spacing w:before="0" w:after="0"/>
              <w:rPr>
                <w:rFonts w:eastAsia="Times New Roman"/>
                <w:color w:val="C00000"/>
                <w:kern w:val="0"/>
                <w:sz w:val="20"/>
                <w:szCs w:val="20"/>
              </w:rPr>
            </w:pPr>
          </w:p>
        </w:tc>
      </w:tr>
      <w:tr w:rsidR="00D46998" w:rsidRPr="00DD284B" w14:paraId="68E15232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0C6F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I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F53C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FE2C0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C595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4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A92EA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9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CDCF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7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5DE2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7F37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833</w:t>
            </w:r>
          </w:p>
        </w:tc>
      </w:tr>
      <w:tr w:rsidR="00D46998" w:rsidRPr="00DD284B" w14:paraId="2E55AB46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33B0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B383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L. plantarum HM-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59ADC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29D78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2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0398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D9DA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4EF1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7015" w14:textId="77777777" w:rsidR="00D46998" w:rsidRPr="00DD284B" w:rsidRDefault="00D46998" w:rsidP="00CD5F64">
            <w:pPr>
              <w:widowControl/>
              <w:spacing w:before="0" w:after="0"/>
              <w:rPr>
                <w:rFonts w:eastAsia="Times New Roman"/>
                <w:color w:val="C00000"/>
                <w:kern w:val="0"/>
                <w:sz w:val="20"/>
                <w:szCs w:val="20"/>
              </w:rPr>
            </w:pPr>
          </w:p>
        </w:tc>
      </w:tr>
      <w:tr w:rsidR="00D46998" w:rsidRPr="00DD284B" w14:paraId="323787A6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6782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I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C038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DD97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2BB00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363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CE457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36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A251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286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C68F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1A38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1667</w:t>
            </w:r>
          </w:p>
        </w:tc>
      </w:tr>
      <w:tr w:rsidR="00D46998" w:rsidRPr="00DD284B" w14:paraId="28B1266E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B2B7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CDEE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L. plantarum HM-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E6D2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6EB72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42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33021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385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5946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9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B2DD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995B" w14:textId="77777777" w:rsidR="00D46998" w:rsidRPr="00DD284B" w:rsidRDefault="00D46998" w:rsidP="00CD5F64">
            <w:pPr>
              <w:widowControl/>
              <w:spacing w:before="0" w:after="0"/>
              <w:rPr>
                <w:rFonts w:eastAsia="Times New Roman"/>
                <w:color w:val="C00000"/>
                <w:kern w:val="0"/>
                <w:sz w:val="20"/>
                <w:szCs w:val="20"/>
              </w:rPr>
            </w:pPr>
          </w:p>
        </w:tc>
      </w:tr>
      <w:tr w:rsidR="00D46998" w:rsidRPr="00DD284B" w14:paraId="20C260FC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C12DE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IL1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9E5F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868A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48C7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49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E2D2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59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54C1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83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2802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C1E5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1667</w:t>
            </w:r>
          </w:p>
        </w:tc>
      </w:tr>
      <w:tr w:rsidR="00D46998" w:rsidRPr="00DD284B" w14:paraId="164D8B2D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6183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C0BF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L. plantarum HM-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3747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47B1A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66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8C42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71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848A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82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5D53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2607" w14:textId="77777777" w:rsidR="00D46998" w:rsidRPr="00DD284B" w:rsidRDefault="00D46998" w:rsidP="00CD5F64">
            <w:pPr>
              <w:widowControl/>
              <w:spacing w:before="0" w:after="0"/>
              <w:rPr>
                <w:rFonts w:eastAsia="Times New Roman"/>
                <w:color w:val="C00000"/>
                <w:kern w:val="0"/>
                <w:sz w:val="20"/>
                <w:szCs w:val="20"/>
              </w:rPr>
            </w:pPr>
          </w:p>
        </w:tc>
      </w:tr>
      <w:tr w:rsidR="00D46998" w:rsidRPr="00DD284B" w14:paraId="06A64B0E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0EC67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IL1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07F4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01FF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94BC2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24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2D31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25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70DD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05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B3BD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3140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833</w:t>
            </w:r>
          </w:p>
        </w:tc>
      </w:tr>
      <w:tr w:rsidR="00D46998" w:rsidRPr="00DD284B" w14:paraId="38EE7C27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13A8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0D705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L. plantarum HM-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9D21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CB4F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02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8B1D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75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AA337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39FE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83EA" w14:textId="77777777" w:rsidR="00D46998" w:rsidRPr="00DD284B" w:rsidRDefault="00D46998" w:rsidP="00CD5F64">
            <w:pPr>
              <w:widowControl/>
              <w:spacing w:before="0" w:after="0"/>
              <w:rPr>
                <w:rFonts w:eastAsia="Times New Roman"/>
                <w:color w:val="C00000"/>
                <w:kern w:val="0"/>
                <w:sz w:val="20"/>
                <w:szCs w:val="20"/>
              </w:rPr>
            </w:pPr>
          </w:p>
        </w:tc>
      </w:tr>
      <w:tr w:rsidR="00D46998" w:rsidRPr="00DD284B" w14:paraId="411FB6DF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BD55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I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458F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7D6D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AAFD1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AA16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DA91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DEF0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9D77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833</w:t>
            </w:r>
          </w:p>
        </w:tc>
      </w:tr>
      <w:tr w:rsidR="00D46998" w:rsidRPr="00DD284B" w14:paraId="0583DE04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5E47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BEC2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L. plantarum HM-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E0C8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3D5C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4D10F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EFBD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DD7B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9DE4" w14:textId="77777777" w:rsidR="00D46998" w:rsidRPr="00DD284B" w:rsidRDefault="00D46998" w:rsidP="00CD5F64">
            <w:pPr>
              <w:widowControl/>
              <w:spacing w:before="0" w:after="0"/>
              <w:rPr>
                <w:rFonts w:eastAsia="Times New Roman"/>
                <w:color w:val="C00000"/>
                <w:kern w:val="0"/>
                <w:sz w:val="20"/>
                <w:szCs w:val="20"/>
              </w:rPr>
            </w:pPr>
          </w:p>
        </w:tc>
      </w:tr>
      <w:tr w:rsidR="00D46998" w:rsidRPr="00DD284B" w14:paraId="1B3F8AD0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8FD0C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74AD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D6FB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C359F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34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F7D1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21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CEBB7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37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7657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BD8C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833</w:t>
            </w:r>
          </w:p>
        </w:tc>
      </w:tr>
      <w:tr w:rsidR="00D46998" w:rsidRPr="00DD284B" w14:paraId="39F2D2A6" w14:textId="77777777" w:rsidTr="00CD5F6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FBD1711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42AC848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L. plantarum HM-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8525B95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A902C69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6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8048459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4.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05619C3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.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6EFA3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3F09F" w14:textId="77777777" w:rsidR="00D46998" w:rsidRPr="00DD284B" w:rsidRDefault="00D46998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</w:tr>
    </w:tbl>
    <w:p w14:paraId="33880E86" w14:textId="77777777" w:rsidR="00D46998" w:rsidRPr="00DD284B" w:rsidRDefault="00D46998" w:rsidP="00D46998">
      <w:pPr>
        <w:pStyle w:val="a5"/>
        <w:rPr>
          <w:rFonts w:ascii="Arial" w:hAnsi="Arial"/>
          <w:color w:val="C00000"/>
          <w:sz w:val="20"/>
          <w:szCs w:val="20"/>
        </w:rPr>
      </w:pPr>
      <w:r w:rsidRPr="00DD284B">
        <w:rPr>
          <w:rFonts w:ascii="Arial" w:hAnsi="Arial"/>
          <w:color w:val="C00000"/>
          <w:sz w:val="20"/>
          <w:szCs w:val="20"/>
          <w:vertAlign w:val="superscript"/>
        </w:rPr>
        <w:t>a</w:t>
      </w:r>
      <w:r w:rsidRPr="00DD284B">
        <w:rPr>
          <w:rFonts w:ascii="Arial" w:hAnsi="Arial"/>
          <w:color w:val="C00000"/>
          <w:sz w:val="20"/>
          <w:szCs w:val="20"/>
        </w:rPr>
        <w:t xml:space="preserve">, Mann-Whitney U. </w:t>
      </w:r>
      <w:r w:rsidRPr="00DD284B">
        <w:rPr>
          <w:rFonts w:ascii="Arial" w:hAnsi="Arial"/>
          <w:color w:val="C00000"/>
          <w:sz w:val="20"/>
          <w:szCs w:val="20"/>
          <w:vertAlign w:val="superscript"/>
        </w:rPr>
        <w:t>b</w:t>
      </w:r>
      <w:r w:rsidRPr="00DD284B">
        <w:rPr>
          <w:rFonts w:ascii="Arial" w:hAnsi="Arial"/>
          <w:color w:val="C00000"/>
          <w:sz w:val="20"/>
          <w:szCs w:val="20"/>
        </w:rPr>
        <w:t>,Rank biserial correlation</w:t>
      </w:r>
    </w:p>
    <w:p w14:paraId="5B678BA2" w14:textId="77777777" w:rsidR="00385E0C" w:rsidRPr="00D46998" w:rsidRDefault="00385E0C"/>
    <w:sectPr w:rsidR="00385E0C" w:rsidRPr="00D4699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998"/>
    <w:rsid w:val="000340CC"/>
    <w:rsid w:val="00170A47"/>
    <w:rsid w:val="00385E0C"/>
    <w:rsid w:val="005A63BE"/>
    <w:rsid w:val="00897144"/>
    <w:rsid w:val="008D379E"/>
    <w:rsid w:val="009A1768"/>
    <w:rsid w:val="009D5395"/>
    <w:rsid w:val="00D46998"/>
    <w:rsid w:val="00D8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0EAEB"/>
  <w15:chartTrackingRefBased/>
  <w15:docId w15:val="{5F0BBCA0-B991-4728-A133-3C51D611E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998"/>
    <w:pPr>
      <w:widowControl w:val="0"/>
      <w:spacing w:before="120" w:after="120" w:line="480" w:lineRule="auto"/>
    </w:pPr>
    <w:rPr>
      <w:rFonts w:ascii="Arial" w:eastAsia="Arial" w:hAnsi="Arial" w:cs="Arial"/>
    </w:rPr>
  </w:style>
  <w:style w:type="paragraph" w:styleId="1">
    <w:name w:val="heading 1"/>
    <w:basedOn w:val="a"/>
    <w:next w:val="a"/>
    <w:link w:val="10"/>
    <w:autoRedefine/>
    <w:uiPriority w:val="9"/>
    <w:qFormat/>
    <w:rsid w:val="009A1768"/>
    <w:pPr>
      <w:keepNext/>
      <w:keepLines/>
      <w:spacing w:before="340" w:after="330" w:line="578" w:lineRule="auto"/>
      <w:jc w:val="both"/>
      <w:outlineLvl w:val="0"/>
    </w:pPr>
    <w:rPr>
      <w:rFonts w:eastAsia="宋体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9A1768"/>
    <w:pPr>
      <w:keepNext/>
      <w:keepLines/>
      <w:spacing w:before="260" w:after="260" w:line="416" w:lineRule="auto"/>
      <w:jc w:val="both"/>
      <w:outlineLvl w:val="1"/>
    </w:pPr>
    <w:rPr>
      <w:rFonts w:eastAsia="宋体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1768"/>
    <w:rPr>
      <w:rFonts w:ascii="Arial" w:eastAsia="宋体" w:hAnsi="Arial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9A1768"/>
    <w:rPr>
      <w:rFonts w:ascii="Arial" w:eastAsia="宋体" w:hAnsi="Arial" w:cstheme="majorBidi"/>
      <w:b/>
      <w:bCs/>
      <w:sz w:val="32"/>
      <w:szCs w:val="32"/>
    </w:rPr>
  </w:style>
  <w:style w:type="paragraph" w:styleId="a3">
    <w:name w:val="Title"/>
    <w:basedOn w:val="a"/>
    <w:next w:val="a"/>
    <w:link w:val="a4"/>
    <w:autoRedefine/>
    <w:uiPriority w:val="10"/>
    <w:qFormat/>
    <w:rsid w:val="009A1768"/>
    <w:pPr>
      <w:spacing w:before="240" w:after="60" w:line="240" w:lineRule="auto"/>
      <w:jc w:val="center"/>
      <w:outlineLvl w:val="0"/>
    </w:pPr>
    <w:rPr>
      <w:rFonts w:eastAsia="宋体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9A1768"/>
    <w:rPr>
      <w:rFonts w:ascii="Arial" w:eastAsia="宋体" w:hAnsi="Arial" w:cstheme="majorBidi"/>
      <w:b/>
      <w:bCs/>
      <w:sz w:val="32"/>
      <w:szCs w:val="32"/>
    </w:rPr>
  </w:style>
  <w:style w:type="paragraph" w:styleId="a5">
    <w:name w:val="Body Text"/>
    <w:basedOn w:val="a"/>
    <w:link w:val="a6"/>
    <w:qFormat/>
    <w:rsid w:val="00D46998"/>
    <w:pPr>
      <w:widowControl/>
      <w:spacing w:before="180" w:after="180"/>
    </w:pPr>
    <w:rPr>
      <w:rFonts w:asciiTheme="minorHAnsi" w:eastAsiaTheme="minorEastAsia" w:hAnsiTheme="minorHAnsi"/>
      <w:kern w:val="0"/>
      <w:sz w:val="24"/>
      <w:szCs w:val="24"/>
      <w:lang w:eastAsia="en-US"/>
    </w:rPr>
  </w:style>
  <w:style w:type="character" w:customStyle="1" w:styleId="a6">
    <w:name w:val="正文文本 字符"/>
    <w:basedOn w:val="a0"/>
    <w:link w:val="a5"/>
    <w:rsid w:val="00D46998"/>
    <w:rPr>
      <w:rFonts w:cs="Arial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niu</dc:creator>
  <cp:keywords/>
  <dc:description/>
  <cp:lastModifiedBy>ben niu</cp:lastModifiedBy>
  <cp:revision>1</cp:revision>
  <dcterms:created xsi:type="dcterms:W3CDTF">2024-12-06T05:52:00Z</dcterms:created>
  <dcterms:modified xsi:type="dcterms:W3CDTF">2024-12-06T05:53:00Z</dcterms:modified>
</cp:coreProperties>
</file>